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2A2883" w14:textId="77777777" w:rsidR="0065741D" w:rsidRPr="00376CC5" w:rsidRDefault="0065741D" w:rsidP="0065741D">
      <w:pPr>
        <w:pStyle w:val="Ttulo"/>
      </w:pPr>
      <w:r w:rsidRPr="007F4A62">
        <w:t xml:space="preserve">Assessment of preparedness and proficiency in basic and advanced life support among nursing </w:t>
      </w:r>
      <w:r>
        <w:t>p</w:t>
      </w:r>
      <w:r w:rsidRPr="007F4A62">
        <w:t xml:space="preserve">rofessionals: A </w:t>
      </w:r>
      <w:r>
        <w:t>c</w:t>
      </w:r>
      <w:r w:rsidRPr="007F4A62">
        <w:t>ross-</w:t>
      </w:r>
      <w:r>
        <w:t>s</w:t>
      </w:r>
      <w:r w:rsidRPr="007F4A62">
        <w:t xml:space="preserve">ectional </w:t>
      </w:r>
      <w:r>
        <w:t>study</w:t>
      </w:r>
    </w:p>
    <w:p w14:paraId="1760FC3D" w14:textId="77777777" w:rsidR="0065741D" w:rsidRPr="00345396" w:rsidRDefault="0065741D" w:rsidP="0065741D">
      <w:pPr>
        <w:pStyle w:val="AuthorList"/>
        <w:jc w:val="both"/>
        <w:rPr>
          <w:lang w:val="es-EC"/>
        </w:rPr>
      </w:pPr>
      <w:r w:rsidRPr="00345396">
        <w:rPr>
          <w:lang w:val="es-EC"/>
        </w:rPr>
        <w:t>Juan S. Izquierdo-Condoy</w:t>
      </w:r>
      <w:r w:rsidRPr="00345396">
        <w:rPr>
          <w:vertAlign w:val="superscript"/>
          <w:lang w:val="es-EC"/>
        </w:rPr>
        <w:t>1*</w:t>
      </w:r>
      <w:r w:rsidRPr="00345396">
        <w:rPr>
          <w:lang w:val="es-EC"/>
        </w:rPr>
        <w:t>, Fabián D. Arias Rodríguez</w:t>
      </w:r>
      <w:r w:rsidRPr="00345396">
        <w:rPr>
          <w:vertAlign w:val="superscript"/>
          <w:lang w:val="es-EC"/>
        </w:rPr>
        <w:t>2</w:t>
      </w:r>
      <w:r w:rsidRPr="00345396">
        <w:rPr>
          <w:lang w:val="es-EC"/>
        </w:rPr>
        <w:t>, Erick Duque-Sánchez</w:t>
      </w:r>
      <w:r w:rsidRPr="00345396">
        <w:rPr>
          <w:vertAlign w:val="superscript"/>
          <w:lang w:val="es-EC"/>
        </w:rPr>
        <w:t>1</w:t>
      </w:r>
      <w:r>
        <w:rPr>
          <w:lang w:val="es-EC"/>
        </w:rPr>
        <w:t xml:space="preserve">, </w:t>
      </w:r>
      <w:r w:rsidRPr="00345396">
        <w:rPr>
          <w:lang w:val="es-EC"/>
        </w:rPr>
        <w:t>Nicolas Alegria M.</w:t>
      </w:r>
      <w:r>
        <w:rPr>
          <w:vertAlign w:val="superscript"/>
          <w:lang w:val="es-EC"/>
        </w:rPr>
        <w:t>1</w:t>
      </w:r>
      <w:r>
        <w:rPr>
          <w:lang w:val="es-EC"/>
        </w:rPr>
        <w:t xml:space="preserve">, </w:t>
      </w:r>
      <w:r w:rsidRPr="00F322C1">
        <w:rPr>
          <w:lang w:val="es-EC"/>
        </w:rPr>
        <w:t>Marlon Rojas Cadena</w:t>
      </w:r>
      <w:r w:rsidRPr="00F322C1">
        <w:rPr>
          <w:vertAlign w:val="superscript"/>
          <w:lang w:val="es-EC"/>
        </w:rPr>
        <w:t>1</w:t>
      </w:r>
      <w:r w:rsidRPr="00F322C1">
        <w:rPr>
          <w:lang w:val="es-EC"/>
        </w:rPr>
        <w:t>, Patricio Naranjo-Lara</w:t>
      </w:r>
      <w:r w:rsidRPr="00F322C1">
        <w:rPr>
          <w:vertAlign w:val="superscript"/>
          <w:lang w:val="es-EC"/>
        </w:rPr>
        <w:t>1</w:t>
      </w:r>
      <w:r w:rsidRPr="00F322C1">
        <w:rPr>
          <w:lang w:val="es-EC"/>
        </w:rPr>
        <w:t>, Alexander Puglla Mendoza</w:t>
      </w:r>
      <w:r w:rsidRPr="00F322C1">
        <w:rPr>
          <w:vertAlign w:val="superscript"/>
          <w:lang w:val="es-EC"/>
        </w:rPr>
        <w:t>1</w:t>
      </w:r>
      <w:r w:rsidRPr="00F322C1">
        <w:rPr>
          <w:lang w:val="es-EC"/>
        </w:rPr>
        <w:t>, Jackson Jima-Sanmartín</w:t>
      </w:r>
      <w:r w:rsidRPr="00F322C1">
        <w:rPr>
          <w:vertAlign w:val="superscript"/>
          <w:lang w:val="es-EC"/>
        </w:rPr>
        <w:t>1</w:t>
      </w:r>
      <w:r w:rsidRPr="00F322C1">
        <w:rPr>
          <w:lang w:val="es-EC"/>
        </w:rPr>
        <w:t>, Dayana Andrade Casanova</w:t>
      </w:r>
      <w:r w:rsidRPr="00F322C1">
        <w:rPr>
          <w:vertAlign w:val="superscript"/>
          <w:lang w:val="es-EC"/>
        </w:rPr>
        <w:t>1</w:t>
      </w:r>
      <w:r w:rsidRPr="00F322C1">
        <w:rPr>
          <w:lang w:val="es-EC"/>
        </w:rPr>
        <w:t>, Balbina García</w:t>
      </w:r>
      <w:r w:rsidRPr="00F322C1">
        <w:rPr>
          <w:vertAlign w:val="superscript"/>
          <w:lang w:val="es-EC"/>
        </w:rPr>
        <w:t>1</w:t>
      </w:r>
      <w:r>
        <w:rPr>
          <w:lang w:val="es-EC"/>
        </w:rPr>
        <w:t>, Natalia Castaño Giraldo</w:t>
      </w:r>
      <w:r>
        <w:rPr>
          <w:vertAlign w:val="superscript"/>
          <w:lang w:val="es-EC"/>
        </w:rPr>
        <w:t xml:space="preserve">3 </w:t>
      </w:r>
    </w:p>
    <w:p w14:paraId="217F3AE0" w14:textId="62AA5753" w:rsidR="002868E2" w:rsidRPr="0065741D" w:rsidRDefault="002868E2" w:rsidP="00994A3D">
      <w:pPr>
        <w:spacing w:before="240" w:after="0"/>
        <w:rPr>
          <w:rFonts w:cs="Times New Roman"/>
          <w:lang w:val="es-EC"/>
        </w:rPr>
      </w:pPr>
      <w:r w:rsidRPr="0065741D">
        <w:rPr>
          <w:rFonts w:cs="Times New Roman"/>
          <w:b/>
          <w:lang w:val="es-EC"/>
        </w:rPr>
        <w:t xml:space="preserve">* Correspondence: </w:t>
      </w:r>
      <w:r w:rsidR="0065741D" w:rsidRPr="00135347">
        <w:rPr>
          <w:rFonts w:eastAsia="Times New Roman" w:cs="Times New Roman"/>
          <w:lang w:val="es-EC" w:eastAsia="ja-JP"/>
        </w:rPr>
        <w:t>Juan S. Izquierdo-Condoy</w:t>
      </w:r>
      <w:r w:rsidR="00994A3D" w:rsidRPr="0065741D">
        <w:rPr>
          <w:rFonts w:cs="Times New Roman"/>
          <w:lang w:val="es-EC"/>
        </w:rPr>
        <w:t xml:space="preserve">: </w:t>
      </w:r>
      <w:r w:rsidR="0065741D">
        <w:rPr>
          <w:rFonts w:cs="Times New Roman"/>
          <w:lang w:val="es-EC"/>
        </w:rPr>
        <w:t>juan1izquierdo11</w:t>
      </w:r>
      <w:r w:rsidRPr="0065741D">
        <w:rPr>
          <w:rFonts w:cs="Times New Roman"/>
          <w:lang w:val="es-EC"/>
        </w:rPr>
        <w:t>@</w:t>
      </w:r>
      <w:r w:rsidR="0065741D">
        <w:rPr>
          <w:rFonts w:cs="Times New Roman"/>
          <w:lang w:val="es-EC"/>
        </w:rPr>
        <w:t>gmail.com</w:t>
      </w:r>
    </w:p>
    <w:p w14:paraId="29026311" w14:textId="16202B57" w:rsidR="00EA3D3C" w:rsidRDefault="001D2A4B" w:rsidP="0001436A">
      <w:pPr>
        <w:pStyle w:val="Ttulo1"/>
      </w:pPr>
      <w:r>
        <w:t xml:space="preserve">Questionary </w:t>
      </w:r>
    </w:p>
    <w:p w14:paraId="1565C495" w14:textId="77777777" w:rsidR="009043E0" w:rsidRDefault="009043E0" w:rsidP="0007230A">
      <w:pPr>
        <w:spacing w:line="360" w:lineRule="auto"/>
        <w:jc w:val="center"/>
        <w:rPr>
          <w:b/>
          <w:bCs/>
        </w:rPr>
      </w:pPr>
    </w:p>
    <w:p w14:paraId="2EF8EE09" w14:textId="4A9B5BE5" w:rsidR="001D2A4B" w:rsidRPr="001D2A4B" w:rsidRDefault="009043E0" w:rsidP="0007230A">
      <w:pPr>
        <w:spacing w:line="360" w:lineRule="auto"/>
        <w:jc w:val="center"/>
        <w:rPr>
          <w:b/>
          <w:bCs/>
        </w:rPr>
      </w:pPr>
      <w:r>
        <w:rPr>
          <w:b/>
          <w:bCs/>
        </w:rPr>
        <w:t>“</w:t>
      </w:r>
      <w:r w:rsidR="001D2A4B" w:rsidRPr="001D2A4B">
        <w:rPr>
          <w:b/>
          <w:bCs/>
        </w:rPr>
        <w:t xml:space="preserve">Knowledge in basic and advanced life support in </w:t>
      </w:r>
      <w:r w:rsidR="001D2A4B">
        <w:rPr>
          <w:b/>
          <w:bCs/>
        </w:rPr>
        <w:t>E</w:t>
      </w:r>
      <w:r w:rsidR="001D2A4B" w:rsidRPr="001D2A4B">
        <w:rPr>
          <w:b/>
          <w:bCs/>
        </w:rPr>
        <w:t xml:space="preserve">cuadorian </w:t>
      </w:r>
      <w:r w:rsidR="001D2A4B">
        <w:rPr>
          <w:b/>
          <w:bCs/>
        </w:rPr>
        <w:t>nurses</w:t>
      </w:r>
      <w:r>
        <w:rPr>
          <w:b/>
          <w:bCs/>
        </w:rPr>
        <w:t>”</w:t>
      </w:r>
    </w:p>
    <w:p w14:paraId="783C7B37" w14:textId="77777777" w:rsidR="0007230A" w:rsidRPr="00C3606B" w:rsidRDefault="0007230A" w:rsidP="0065741D">
      <w:pPr>
        <w:contextualSpacing/>
        <w:jc w:val="both"/>
        <w:rPr>
          <w:b/>
          <w:bCs/>
          <w:sz w:val="22"/>
        </w:rPr>
      </w:pPr>
      <w:r w:rsidRPr="00C3606B">
        <w:rPr>
          <w:b/>
          <w:bCs/>
          <w:sz w:val="22"/>
        </w:rPr>
        <w:t>Section 1:</w:t>
      </w:r>
    </w:p>
    <w:p w14:paraId="6A3464CD" w14:textId="2007E612" w:rsidR="0007230A" w:rsidRPr="00C3606B" w:rsidRDefault="0007230A" w:rsidP="0065741D">
      <w:pPr>
        <w:pStyle w:val="Prrafodelista"/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26"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Gender: Male ( )</w:t>
      </w:r>
      <w:r w:rsidRPr="00C3606B">
        <w:rPr>
          <w:color w:val="000000" w:themeColor="text1"/>
          <w:sz w:val="22"/>
          <w:szCs w:val="22"/>
        </w:rPr>
        <w:tab/>
        <w:t>Female (</w:t>
      </w:r>
      <w:r w:rsidR="0065741D">
        <w:rPr>
          <w:color w:val="000000" w:themeColor="text1"/>
          <w:sz w:val="22"/>
          <w:szCs w:val="22"/>
        </w:rPr>
        <w:t xml:space="preserve"> </w:t>
      </w:r>
      <w:r w:rsidRPr="00C3606B">
        <w:rPr>
          <w:color w:val="000000" w:themeColor="text1"/>
          <w:sz w:val="22"/>
          <w:szCs w:val="22"/>
        </w:rPr>
        <w:t>) I'd rather not say it ( )</w:t>
      </w:r>
    </w:p>
    <w:p w14:paraId="770C0268" w14:textId="77777777" w:rsidR="0007230A" w:rsidRPr="00C3606B" w:rsidRDefault="0007230A" w:rsidP="0065741D">
      <w:pPr>
        <w:pStyle w:val="Prrafodelista"/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26"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Age (please provide in years): ___ years. </w:t>
      </w:r>
    </w:p>
    <w:p w14:paraId="22C54C3D" w14:textId="764AEFA8" w:rsidR="0007230A" w:rsidRPr="00C3606B" w:rsidRDefault="0007230A" w:rsidP="0065741D">
      <w:pPr>
        <w:pStyle w:val="Prrafodelista"/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26"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What is your </w:t>
      </w:r>
      <w:r>
        <w:rPr>
          <w:color w:val="000000" w:themeColor="text1"/>
          <w:sz w:val="22"/>
          <w:szCs w:val="22"/>
        </w:rPr>
        <w:t>academic level</w:t>
      </w:r>
      <w:r w:rsidRPr="00C3606B">
        <w:rPr>
          <w:color w:val="000000" w:themeColor="text1"/>
          <w:sz w:val="22"/>
          <w:szCs w:val="22"/>
        </w:rPr>
        <w:t>?</w:t>
      </w:r>
    </w:p>
    <w:p w14:paraId="060A8EC4" w14:textId="56486A08" w:rsidR="0007230A" w:rsidRPr="00C3606B" w:rsidRDefault="0007230A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ind w:left="426" w:right="-860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University degree</w:t>
      </w:r>
      <w:r w:rsidRPr="00C3606B">
        <w:rPr>
          <w:color w:val="000000" w:themeColor="text1"/>
          <w:sz w:val="22"/>
          <w:szCs w:val="22"/>
        </w:rPr>
        <w:t xml:space="preserve"> ( ) </w:t>
      </w:r>
      <w:r>
        <w:rPr>
          <w:color w:val="000000" w:themeColor="text1"/>
          <w:sz w:val="22"/>
          <w:szCs w:val="22"/>
        </w:rPr>
        <w:t>S</w:t>
      </w:r>
      <w:r w:rsidRPr="00C3606B">
        <w:rPr>
          <w:color w:val="000000" w:themeColor="text1"/>
          <w:sz w:val="22"/>
          <w:szCs w:val="22"/>
        </w:rPr>
        <w:t>pecialist ( )</w:t>
      </w:r>
      <w:r>
        <w:rPr>
          <w:color w:val="000000" w:themeColor="text1"/>
          <w:sz w:val="22"/>
          <w:szCs w:val="22"/>
        </w:rPr>
        <w:t xml:space="preserve"> Martes degree ( ) PhD ( )</w:t>
      </w:r>
    </w:p>
    <w:p w14:paraId="5E139712" w14:textId="77777777" w:rsidR="0007230A" w:rsidRPr="00C3606B" w:rsidRDefault="0007230A" w:rsidP="0065741D">
      <w:pPr>
        <w:pStyle w:val="Prrafodelista"/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26"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ere do you perform your duties?</w:t>
      </w:r>
    </w:p>
    <w:p w14:paraId="30976B47" w14:textId="77777777" w:rsidR="0007230A" w:rsidRPr="00C3606B" w:rsidRDefault="0007230A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ind w:left="426"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ealth Center ( ) Basic Hospital ( ) General Hospital ( ) Specialty Hospital ( )</w:t>
      </w:r>
    </w:p>
    <w:p w14:paraId="3BFB3F30" w14:textId="77777777" w:rsidR="0007230A" w:rsidRPr="00C3606B" w:rsidRDefault="0007230A" w:rsidP="0065741D">
      <w:pPr>
        <w:pStyle w:val="Prrafodelista"/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26" w:right="-860" w:hanging="426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To which sector does your workplace belong?</w:t>
      </w:r>
    </w:p>
    <w:p w14:paraId="30B3D75A" w14:textId="77777777" w:rsidR="0007230A" w:rsidRPr="00C3606B" w:rsidRDefault="0007230A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ind w:left="426"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Public Sector ( ) Private Sector ( ) </w:t>
      </w:r>
    </w:p>
    <w:p w14:paraId="7E595309" w14:textId="77777777" w:rsidR="0007230A" w:rsidRPr="00C3606B" w:rsidRDefault="0007230A" w:rsidP="0065741D">
      <w:pPr>
        <w:pStyle w:val="Prrafodelista"/>
        <w:numPr>
          <w:ilvl w:val="3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26" w:hanging="426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In which area do you work?</w:t>
      </w:r>
    </w:p>
    <w:p w14:paraId="43D37B14" w14:textId="17810DF4" w:rsidR="0007230A" w:rsidRDefault="0007230A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before="0" w:after="0"/>
        <w:ind w:left="426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Outpatient ( ) Emergency ( ) Intensive Care ( ) Anesthesiology ( ) Surgery ( ) Cardiology ( ) </w:t>
      </w:r>
      <w:r w:rsidR="0065741D">
        <w:rPr>
          <w:color w:val="000000" w:themeColor="text1"/>
          <w:sz w:val="22"/>
          <w:szCs w:val="22"/>
        </w:rPr>
        <w:br/>
      </w:r>
      <w:r w:rsidRPr="00C3606B">
        <w:rPr>
          <w:color w:val="000000" w:themeColor="text1"/>
          <w:sz w:val="22"/>
          <w:szCs w:val="22"/>
        </w:rPr>
        <w:t>Internal Medicine ( ) Orthopedics ( ) Other ( ) Specify: ____</w:t>
      </w:r>
    </w:p>
    <w:p w14:paraId="53BDFDCD" w14:textId="5E4DE68E" w:rsidR="0007230A" w:rsidRDefault="0007230A" w:rsidP="0065741D">
      <w:pPr>
        <w:pBdr>
          <w:top w:val="nil"/>
          <w:left w:val="nil"/>
          <w:bottom w:val="nil"/>
          <w:right w:val="nil"/>
          <w:between w:val="nil"/>
        </w:pBdr>
        <w:spacing w:before="0" w:after="0"/>
        <w:contextualSpacing/>
        <w:jc w:val="both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7.    </w:t>
      </w:r>
      <w:r w:rsidR="00283370" w:rsidRPr="00283370">
        <w:rPr>
          <w:color w:val="000000" w:themeColor="text1"/>
          <w:sz w:val="22"/>
        </w:rPr>
        <w:t>How long have you been working</w:t>
      </w:r>
      <w:r w:rsidR="00283370">
        <w:rPr>
          <w:color w:val="000000" w:themeColor="text1"/>
          <w:sz w:val="22"/>
        </w:rPr>
        <w:t>?</w:t>
      </w:r>
    </w:p>
    <w:p w14:paraId="1244C462" w14:textId="74B51041" w:rsidR="00283370" w:rsidRDefault="00283370" w:rsidP="0065741D">
      <w:pPr>
        <w:pBdr>
          <w:top w:val="nil"/>
          <w:left w:val="nil"/>
          <w:bottom w:val="nil"/>
          <w:right w:val="nil"/>
          <w:between w:val="nil"/>
        </w:pBdr>
        <w:contextualSpacing/>
        <w:jc w:val="both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       Less than 3 years ( ) Between 3 to 6 years ( ) Between 6 to 10 years ( ) More than 10 years ( ) </w:t>
      </w:r>
    </w:p>
    <w:p w14:paraId="3240992A" w14:textId="77777777" w:rsidR="00283370" w:rsidRPr="0007230A" w:rsidRDefault="00283370" w:rsidP="0065741D">
      <w:pPr>
        <w:pBdr>
          <w:top w:val="nil"/>
          <w:left w:val="nil"/>
          <w:bottom w:val="nil"/>
          <w:right w:val="nil"/>
          <w:between w:val="nil"/>
        </w:pBdr>
        <w:ind w:right="-860"/>
        <w:contextualSpacing/>
        <w:jc w:val="both"/>
        <w:rPr>
          <w:color w:val="000000" w:themeColor="text1"/>
          <w:sz w:val="22"/>
        </w:rPr>
      </w:pPr>
    </w:p>
    <w:p w14:paraId="7039D89E" w14:textId="77777777" w:rsidR="0007230A" w:rsidRPr="00C3606B" w:rsidRDefault="0007230A" w:rsidP="0065741D">
      <w:pPr>
        <w:contextualSpacing/>
        <w:jc w:val="both"/>
        <w:rPr>
          <w:b/>
          <w:bCs/>
          <w:sz w:val="22"/>
        </w:rPr>
      </w:pPr>
      <w:r w:rsidRPr="00C3606B">
        <w:rPr>
          <w:b/>
          <w:bCs/>
          <w:sz w:val="22"/>
        </w:rPr>
        <w:t>Section 2:</w:t>
      </w:r>
    </w:p>
    <w:p w14:paraId="514F4CB3" w14:textId="68D125D1" w:rsidR="00283370" w:rsidRPr="00283370" w:rsidRDefault="00283370" w:rsidP="0065741D">
      <w:p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contextualSpacing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      1. </w:t>
      </w:r>
      <w:r w:rsidRPr="00283370">
        <w:rPr>
          <w:color w:val="000000" w:themeColor="text1"/>
          <w:sz w:val="22"/>
        </w:rPr>
        <w:t xml:space="preserve">Did you receive formal training during your college education on life support (BLS or ALS)? </w:t>
      </w:r>
    </w:p>
    <w:p w14:paraId="6A3E5826" w14:textId="6D7C34AC" w:rsidR="00283370" w:rsidRPr="00283370" w:rsidRDefault="00283370" w:rsidP="0065741D">
      <w:p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contextualSpacing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             Yes ( ) No ( )</w:t>
      </w:r>
    </w:p>
    <w:p w14:paraId="74C8A3EF" w14:textId="2607E1C8" w:rsidR="00283370" w:rsidRDefault="00283370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Have you been certified through a BLS course?</w:t>
      </w:r>
    </w:p>
    <w:p w14:paraId="1BE185EB" w14:textId="35DB53D3" w:rsidR="00283370" w:rsidRPr="00283370" w:rsidRDefault="00283370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after="160"/>
        <w:ind w:left="720" w:right="-86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Yes ( ) No ( )</w:t>
      </w:r>
    </w:p>
    <w:p w14:paraId="3BD47276" w14:textId="77777777" w:rsidR="00283370" w:rsidRDefault="00283370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Have you had experience performing BLS resuscitation?</w:t>
      </w:r>
    </w:p>
    <w:p w14:paraId="62477777" w14:textId="77777777" w:rsidR="00283370" w:rsidRDefault="00283370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after="160"/>
        <w:ind w:left="720"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Less than 3 times</w:t>
      </w:r>
      <w:r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Between 3 and 6 times</w:t>
      </w:r>
      <w:r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More than 6 times</w:t>
      </w:r>
      <w:r>
        <w:rPr>
          <w:color w:val="000000" w:themeColor="text1"/>
          <w:sz w:val="22"/>
        </w:rPr>
        <w:t xml:space="preserve"> ( )</w:t>
      </w:r>
    </w:p>
    <w:p w14:paraId="0247F5A4" w14:textId="1F8600A4" w:rsidR="00283370" w:rsidRDefault="00283370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Do you feel you have sufficient knowledge of BLS?</w:t>
      </w:r>
    </w:p>
    <w:p w14:paraId="4D28D38D" w14:textId="77777777" w:rsidR="00283370" w:rsidRPr="00283370" w:rsidRDefault="00283370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after="160"/>
        <w:ind w:left="720" w:right="-86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Yes ( ) No ( )</w:t>
      </w:r>
    </w:p>
    <w:p w14:paraId="36530973" w14:textId="5E37EDFC" w:rsidR="00283370" w:rsidRDefault="00283370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Have you been certified through an ALS course?</w:t>
      </w:r>
    </w:p>
    <w:p w14:paraId="36D4803F" w14:textId="77777777" w:rsidR="00283370" w:rsidRPr="00283370" w:rsidRDefault="00283370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after="160"/>
        <w:ind w:left="720" w:right="-86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lastRenderedPageBreak/>
        <w:t>Yes ( ) No ( )</w:t>
      </w:r>
    </w:p>
    <w:p w14:paraId="2CA80082" w14:textId="77777777" w:rsidR="00283370" w:rsidRPr="00283370" w:rsidRDefault="00283370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Have you had experience of performing resuscitation with ALS?</w:t>
      </w:r>
    </w:p>
    <w:p w14:paraId="69870629" w14:textId="77777777" w:rsidR="00283370" w:rsidRDefault="00283370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after="160"/>
        <w:ind w:left="720"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Less than 3 times</w:t>
      </w:r>
      <w:r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Between 3 and 6 times</w:t>
      </w:r>
      <w:r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More than 6 times</w:t>
      </w:r>
      <w:r>
        <w:rPr>
          <w:color w:val="000000" w:themeColor="text1"/>
          <w:sz w:val="22"/>
        </w:rPr>
        <w:t xml:space="preserve"> ( )</w:t>
      </w:r>
    </w:p>
    <w:p w14:paraId="23B2C304" w14:textId="701E9F76" w:rsidR="00283370" w:rsidRDefault="00283370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Do you feel you have sufficient knowledge of ALS?</w:t>
      </w:r>
    </w:p>
    <w:p w14:paraId="69421174" w14:textId="3FAE3C51" w:rsidR="00283370" w:rsidRDefault="00283370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after="160"/>
        <w:ind w:left="720" w:right="-860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Yes ( ) No ( )</w:t>
      </w:r>
    </w:p>
    <w:p w14:paraId="4E1C8121" w14:textId="77777777" w:rsidR="00283370" w:rsidRPr="00283370" w:rsidRDefault="00283370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 xml:space="preserve">Have you done any extracurricular activities to train in life support? </w:t>
      </w:r>
    </w:p>
    <w:p w14:paraId="10C35101" w14:textId="0E545766" w:rsidR="00283370" w:rsidRPr="00283370" w:rsidRDefault="00283370" w:rsidP="0065741D">
      <w:pPr>
        <w:pStyle w:val="Prrafodelista"/>
        <w:numPr>
          <w:ilvl w:val="0"/>
          <w:numId w:val="0"/>
        </w:numPr>
        <w:pBdr>
          <w:top w:val="nil"/>
          <w:left w:val="nil"/>
          <w:bottom w:val="nil"/>
          <w:right w:val="nil"/>
          <w:between w:val="nil"/>
        </w:pBdr>
        <w:spacing w:after="160"/>
        <w:ind w:left="720" w:right="-860"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>Scientific Articles</w:t>
      </w:r>
      <w:r w:rsidR="0065741D"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Official Guidelines</w:t>
      </w:r>
      <w:r w:rsidR="0065741D"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Evidence-based Abstracts</w:t>
      </w:r>
      <w:r w:rsidR="0065741D"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Videos</w:t>
      </w:r>
      <w:r w:rsidR="0065741D">
        <w:rPr>
          <w:color w:val="000000" w:themeColor="text1"/>
          <w:sz w:val="22"/>
        </w:rPr>
        <w:t xml:space="preserve"> ( )</w:t>
      </w:r>
      <w:r w:rsidR="0065741D">
        <w:rPr>
          <w:color w:val="000000" w:themeColor="text1"/>
          <w:sz w:val="22"/>
        </w:rPr>
        <w:br/>
      </w:r>
      <w:r w:rsidRPr="00283370">
        <w:rPr>
          <w:color w:val="000000" w:themeColor="text1"/>
          <w:sz w:val="22"/>
        </w:rPr>
        <w:t>Other</w:t>
      </w:r>
      <w:r w:rsidR="0065741D">
        <w:rPr>
          <w:color w:val="000000" w:themeColor="text1"/>
          <w:sz w:val="22"/>
        </w:rPr>
        <w:t xml:space="preserve"> ( )</w:t>
      </w:r>
      <w:r w:rsidRPr="00283370">
        <w:rPr>
          <w:color w:val="000000" w:themeColor="text1"/>
          <w:sz w:val="22"/>
        </w:rPr>
        <w:t xml:space="preserve"> None</w:t>
      </w:r>
      <w:r w:rsidR="0065741D">
        <w:rPr>
          <w:color w:val="000000" w:themeColor="text1"/>
          <w:sz w:val="22"/>
        </w:rPr>
        <w:t xml:space="preserve"> ( )</w:t>
      </w:r>
    </w:p>
    <w:p w14:paraId="1BF0474D" w14:textId="77777777" w:rsidR="00283370" w:rsidRPr="00283370" w:rsidRDefault="00283370" w:rsidP="0065741D">
      <w:p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contextualSpacing/>
        <w:rPr>
          <w:color w:val="000000" w:themeColor="text1"/>
          <w:sz w:val="22"/>
        </w:rPr>
      </w:pPr>
      <w:r w:rsidRPr="00283370">
        <w:rPr>
          <w:color w:val="000000" w:themeColor="text1"/>
          <w:sz w:val="22"/>
        </w:rPr>
        <w:t xml:space="preserve"> </w:t>
      </w:r>
    </w:p>
    <w:p w14:paraId="3BD4BF90" w14:textId="77777777" w:rsidR="0007230A" w:rsidRPr="00C3606B" w:rsidRDefault="0007230A" w:rsidP="0065741D">
      <w:p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contextualSpacing/>
        <w:jc w:val="both"/>
        <w:rPr>
          <w:b/>
          <w:bCs/>
          <w:color w:val="000000" w:themeColor="text1"/>
          <w:sz w:val="22"/>
        </w:rPr>
      </w:pPr>
      <w:r w:rsidRPr="00C3606B">
        <w:rPr>
          <w:b/>
          <w:bCs/>
          <w:color w:val="000000" w:themeColor="text1"/>
          <w:sz w:val="22"/>
        </w:rPr>
        <w:t>Section 3 - BLS Knowledge:</w:t>
      </w:r>
    </w:p>
    <w:p w14:paraId="6BC5DA4A" w14:textId="77777777" w:rsidR="0007230A" w:rsidRPr="00C3606B" w:rsidRDefault="0007230A" w:rsidP="0065741D">
      <w:p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contextualSpacing/>
        <w:jc w:val="both"/>
        <w:rPr>
          <w:b/>
          <w:bCs/>
          <w:color w:val="000000" w:themeColor="text1"/>
          <w:sz w:val="22"/>
        </w:rPr>
      </w:pPr>
    </w:p>
    <w:p w14:paraId="20544710" w14:textId="77777777" w:rsidR="0007230A" w:rsidRPr="00C3606B" w:rsidRDefault="0007230A" w:rsidP="0065741D">
      <w:pPr>
        <w:pStyle w:val="Prrafodelista"/>
        <w:numPr>
          <w:ilvl w:val="6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left="567"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at is the correct sequence of actions during the application of BLS on an adult victim with a rescuer?</w:t>
      </w:r>
    </w:p>
    <w:p w14:paraId="5C370628" w14:textId="6CFBEB5C" w:rsidR="0007230A" w:rsidRPr="00C3606B" w:rsidRDefault="0007230A" w:rsidP="0065741D">
      <w:pPr>
        <w:pStyle w:val="Prrafodelista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Evaluate the person, call the emergency department, take care of yourself, CPR, </w:t>
      </w:r>
      <w:r w:rsidR="0065741D" w:rsidRPr="00C3606B">
        <w:rPr>
          <w:color w:val="000000" w:themeColor="text1"/>
          <w:sz w:val="22"/>
          <w:szCs w:val="22"/>
        </w:rPr>
        <w:t>defibrillate.</w:t>
      </w:r>
    </w:p>
    <w:p w14:paraId="45F40219" w14:textId="6F2785A4" w:rsidR="0007230A" w:rsidRPr="00C3606B" w:rsidRDefault="0007230A" w:rsidP="0065741D">
      <w:pPr>
        <w:pStyle w:val="Prrafodelista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Protect yourself, evaluate the person, call the emergency department, defibrillate, perform </w:t>
      </w:r>
      <w:r w:rsidR="0065741D" w:rsidRPr="00C3606B">
        <w:rPr>
          <w:color w:val="000000" w:themeColor="text1"/>
          <w:sz w:val="22"/>
          <w:szCs w:val="22"/>
        </w:rPr>
        <w:t>CPR.</w:t>
      </w:r>
    </w:p>
    <w:p w14:paraId="3D01638E" w14:textId="7ACAEC42" w:rsidR="0007230A" w:rsidRPr="00C3606B" w:rsidRDefault="0007230A" w:rsidP="0065741D">
      <w:pPr>
        <w:pStyle w:val="Prrafodelista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Protect yourself, evaluate the person, perform CPR, call the emergency department, </w:t>
      </w:r>
      <w:r w:rsidR="0065741D" w:rsidRPr="00C3606B">
        <w:rPr>
          <w:color w:val="000000" w:themeColor="text1"/>
          <w:sz w:val="22"/>
          <w:szCs w:val="22"/>
        </w:rPr>
        <w:t>defibrillate.</w:t>
      </w:r>
    </w:p>
    <w:p w14:paraId="79551CB1" w14:textId="77777777" w:rsidR="0007230A" w:rsidRPr="00C3606B" w:rsidRDefault="0007230A" w:rsidP="0065741D">
      <w:pPr>
        <w:pStyle w:val="Prrafodelista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Protect yourself, evaluate the person, call the emergency department, perform CPR, defibrillate.</w:t>
      </w:r>
    </w:p>
    <w:p w14:paraId="513AB7E6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ow can you check the victim's responsiveness?</w:t>
      </w:r>
    </w:p>
    <w:p w14:paraId="54ADC74C" w14:textId="77777777" w:rsidR="0007230A" w:rsidRPr="00C3606B" w:rsidRDefault="0007230A" w:rsidP="0065741D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Shake the person, tap his or her shoulder hard, and talk out loudly.</w:t>
      </w:r>
    </w:p>
    <w:p w14:paraId="29C39929" w14:textId="77777777" w:rsidR="0007230A" w:rsidRPr="00C3606B" w:rsidRDefault="0007230A" w:rsidP="0065741D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Shake the person and feel arterial pulses.</w:t>
      </w:r>
    </w:p>
    <w:p w14:paraId="4FD7789C" w14:textId="77777777" w:rsidR="0007230A" w:rsidRPr="00C3606B" w:rsidRDefault="0007230A" w:rsidP="0065741D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Shake the person, listen to their breathing, talk out loudly.</w:t>
      </w:r>
    </w:p>
    <w:p w14:paraId="183AD3CA" w14:textId="77777777" w:rsidR="0007230A" w:rsidRPr="00C3606B" w:rsidRDefault="0007230A" w:rsidP="0065741D">
      <w:pPr>
        <w:pStyle w:val="Prrafodelista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Shake the person, touch your leg hard, talk out loudly.</w:t>
      </w:r>
    </w:p>
    <w:p w14:paraId="23DB9B11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What is the main action to keep the airways open? </w:t>
      </w:r>
    </w:p>
    <w:p w14:paraId="3AD894DF" w14:textId="77777777" w:rsidR="0007230A" w:rsidRPr="00C3606B" w:rsidRDefault="0007230A" w:rsidP="0065741D">
      <w:pPr>
        <w:pStyle w:val="Prrafodelista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ead tilt/chin descent maneuver</w:t>
      </w:r>
    </w:p>
    <w:p w14:paraId="21D4039C" w14:textId="77777777" w:rsidR="0007230A" w:rsidRPr="00C3606B" w:rsidRDefault="0007230A" w:rsidP="0065741D">
      <w:pPr>
        <w:pStyle w:val="Prrafodelista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ead tilt/chin lift maneuver</w:t>
      </w:r>
    </w:p>
    <w:p w14:paraId="5D9B2DEB" w14:textId="77777777" w:rsidR="0007230A" w:rsidRPr="00C3606B" w:rsidRDefault="0007230A" w:rsidP="0065741D">
      <w:pPr>
        <w:pStyle w:val="Prrafodelista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ead rectification/chin descent manoeuvre</w:t>
      </w:r>
    </w:p>
    <w:p w14:paraId="430BC9AA" w14:textId="10073622" w:rsidR="0007230A" w:rsidRPr="00283370" w:rsidRDefault="0007230A" w:rsidP="0065741D">
      <w:pPr>
        <w:pStyle w:val="Prrafodelista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ead rectification/chin lift manoeuvre</w:t>
      </w:r>
    </w:p>
    <w:p w14:paraId="36445AD8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at is the compression-to-ventilation ratio in an adult victim with one rescuer?</w:t>
      </w:r>
    </w:p>
    <w:p w14:paraId="775DF35F" w14:textId="77777777" w:rsidR="0007230A" w:rsidRPr="00C3606B" w:rsidRDefault="0007230A" w:rsidP="0065741D">
      <w:pPr>
        <w:pStyle w:val="Prrafodelista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0/2</w:t>
      </w:r>
    </w:p>
    <w:p w14:paraId="6A4E7AB8" w14:textId="77777777" w:rsidR="0007230A" w:rsidRPr="00C3606B" w:rsidRDefault="0007230A" w:rsidP="0065741D">
      <w:pPr>
        <w:pStyle w:val="Prrafodelista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0/1</w:t>
      </w:r>
    </w:p>
    <w:p w14:paraId="5FC6E4BF" w14:textId="77777777" w:rsidR="0007230A" w:rsidRPr="00C3606B" w:rsidRDefault="0007230A" w:rsidP="0065741D">
      <w:pPr>
        <w:pStyle w:val="Prrafodelista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40/2</w:t>
      </w:r>
    </w:p>
    <w:p w14:paraId="6C424F8C" w14:textId="77777777" w:rsidR="0007230A" w:rsidRPr="00C3606B" w:rsidRDefault="0007230A" w:rsidP="0065741D">
      <w:pPr>
        <w:pStyle w:val="Prrafodelista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0/4</w:t>
      </w:r>
    </w:p>
    <w:p w14:paraId="46F297BC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 What is the correct hand placement for chest compressions in adult resuscitation?</w:t>
      </w:r>
    </w:p>
    <w:p w14:paraId="63B3D419" w14:textId="77777777" w:rsidR="0007230A" w:rsidRPr="00C3606B" w:rsidRDefault="0007230A" w:rsidP="0065741D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Use the heel of one hand on the upper half of the breastbone in the center of the chest and place the other hand on top of the first.</w:t>
      </w:r>
    </w:p>
    <w:p w14:paraId="04DCA3E5" w14:textId="77777777" w:rsidR="0007230A" w:rsidRPr="00C3606B" w:rsidRDefault="0007230A" w:rsidP="0065741D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Use the heel of one hand on the lower half of the breastbone in the center of the chest and place the other hand on top of the first.</w:t>
      </w:r>
    </w:p>
    <w:p w14:paraId="1F882F62" w14:textId="77777777" w:rsidR="0007230A" w:rsidRPr="00C3606B" w:rsidRDefault="0007230A" w:rsidP="0065741D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Use the heel of one hand on the lower half of the breastbone in the center of the chest and place the other hand beside the first.</w:t>
      </w:r>
    </w:p>
    <w:p w14:paraId="468E7601" w14:textId="77777777" w:rsidR="0007230A" w:rsidRPr="00C3606B" w:rsidRDefault="0007230A" w:rsidP="0065741D">
      <w:pPr>
        <w:pStyle w:val="Prrafodelista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Use the heel of one hand on the upper half of the breastbone on the side of the chest and place the other hand on top of the first.</w:t>
      </w:r>
    </w:p>
    <w:p w14:paraId="6251CF11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ow deep should the chest be compressed during chest compressions in adult resuscitation?</w:t>
      </w:r>
    </w:p>
    <w:p w14:paraId="77819CAF" w14:textId="77777777" w:rsidR="0007230A" w:rsidRPr="00C3606B" w:rsidRDefault="0007230A" w:rsidP="0065741D">
      <w:pPr>
        <w:pStyle w:val="Prrafodelista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1-2 cm</w:t>
      </w:r>
    </w:p>
    <w:p w14:paraId="4264D9CA" w14:textId="77777777" w:rsidR="0007230A" w:rsidRPr="00C3606B" w:rsidRDefault="0007230A" w:rsidP="0065741D">
      <w:pPr>
        <w:pStyle w:val="Prrafodelista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-4 cm</w:t>
      </w:r>
    </w:p>
    <w:p w14:paraId="3203E9BC" w14:textId="77777777" w:rsidR="0007230A" w:rsidRPr="00C3606B" w:rsidRDefault="0007230A" w:rsidP="0065741D">
      <w:pPr>
        <w:pStyle w:val="Prrafodelista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5-6 cm</w:t>
      </w:r>
    </w:p>
    <w:p w14:paraId="5B2A927C" w14:textId="77777777" w:rsidR="0007230A" w:rsidRPr="00C3606B" w:rsidRDefault="0007230A" w:rsidP="0065741D">
      <w:pPr>
        <w:pStyle w:val="Prrafodelista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7-8 cm</w:t>
      </w:r>
    </w:p>
    <w:p w14:paraId="0B4279F0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ich of the following is NOT a complication of performing BLS?</w:t>
      </w:r>
    </w:p>
    <w:p w14:paraId="104CAC54" w14:textId="77777777" w:rsidR="0007230A" w:rsidRPr="00C3606B" w:rsidRDefault="0007230A" w:rsidP="0065741D">
      <w:pPr>
        <w:pStyle w:val="Prrafodelista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Rib or sternal fractures</w:t>
      </w:r>
    </w:p>
    <w:p w14:paraId="687BD892" w14:textId="77777777" w:rsidR="0007230A" w:rsidRPr="00C3606B" w:rsidRDefault="0007230A" w:rsidP="0065741D">
      <w:pPr>
        <w:pStyle w:val="Prrafodelista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Liver lesions</w:t>
      </w:r>
    </w:p>
    <w:p w14:paraId="723052DF" w14:textId="77777777" w:rsidR="0007230A" w:rsidRPr="00C3606B" w:rsidRDefault="0007230A" w:rsidP="0065741D">
      <w:pPr>
        <w:pStyle w:val="Prrafodelista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Pneumothorax</w:t>
      </w:r>
    </w:p>
    <w:p w14:paraId="42E81C30" w14:textId="77777777" w:rsidR="0007230A" w:rsidRPr="00C3606B" w:rsidRDefault="0007230A" w:rsidP="0065741D">
      <w:pPr>
        <w:pStyle w:val="Prrafodelista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lastRenderedPageBreak/>
        <w:t>Pneumomediastinum</w:t>
      </w:r>
    </w:p>
    <w:p w14:paraId="5D8E3BEC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at is the maximum time allowed to evaluate pulse and breathing in an unconscious person?</w:t>
      </w:r>
    </w:p>
    <w:p w14:paraId="349DA873" w14:textId="77777777" w:rsidR="0007230A" w:rsidRPr="00C3606B" w:rsidRDefault="0007230A" w:rsidP="0065741D">
      <w:pPr>
        <w:pStyle w:val="Prrafodelista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20 seconds </w:t>
      </w:r>
    </w:p>
    <w:p w14:paraId="1F5403D8" w14:textId="77777777" w:rsidR="0007230A" w:rsidRPr="00C3606B" w:rsidRDefault="0007230A" w:rsidP="0065741D">
      <w:pPr>
        <w:pStyle w:val="Prrafodelista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30 seconds </w:t>
      </w:r>
    </w:p>
    <w:p w14:paraId="7524348E" w14:textId="77777777" w:rsidR="0007230A" w:rsidRPr="00C3606B" w:rsidRDefault="0007230A" w:rsidP="0065741D">
      <w:pPr>
        <w:pStyle w:val="Prrafodelista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10 seconds </w:t>
      </w:r>
    </w:p>
    <w:p w14:paraId="0901298B" w14:textId="77777777" w:rsidR="0007230A" w:rsidRPr="00C3606B" w:rsidRDefault="0007230A" w:rsidP="0065741D">
      <w:pPr>
        <w:pStyle w:val="Prrafodelista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15 seconds </w:t>
      </w:r>
    </w:p>
    <w:p w14:paraId="0CA37A03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At what chest compression fraction does the probability of return of spontaneous circulation increase?</w:t>
      </w:r>
    </w:p>
    <w:p w14:paraId="768C87A0" w14:textId="77777777" w:rsidR="0007230A" w:rsidRPr="00C3606B" w:rsidRDefault="0007230A" w:rsidP="0065741D">
      <w:pPr>
        <w:pStyle w:val="Prrafodelista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40%</w:t>
      </w:r>
    </w:p>
    <w:p w14:paraId="083BEA5B" w14:textId="77777777" w:rsidR="0007230A" w:rsidRPr="00C3606B" w:rsidRDefault="0007230A" w:rsidP="0065741D">
      <w:pPr>
        <w:pStyle w:val="Prrafodelista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50%</w:t>
      </w:r>
    </w:p>
    <w:p w14:paraId="7D9A67D1" w14:textId="77777777" w:rsidR="0007230A" w:rsidRPr="00C3606B" w:rsidRDefault="0007230A" w:rsidP="0065741D">
      <w:pPr>
        <w:pStyle w:val="Prrafodelista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60%</w:t>
      </w:r>
    </w:p>
    <w:p w14:paraId="278DB710" w14:textId="77777777" w:rsidR="0007230A" w:rsidRPr="00C3606B" w:rsidRDefault="0007230A" w:rsidP="0065741D">
      <w:pPr>
        <w:pStyle w:val="Prrafodelista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70%</w:t>
      </w:r>
    </w:p>
    <w:p w14:paraId="02B4974A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In a person who has regained a pulse after CPR but continues to be unresponsive or is not breathing, how many rescue ventilations should be provided per minute?</w:t>
      </w:r>
    </w:p>
    <w:p w14:paraId="651CA761" w14:textId="77777777" w:rsidR="0007230A" w:rsidRPr="00C3606B" w:rsidRDefault="0007230A" w:rsidP="0065741D">
      <w:pPr>
        <w:pStyle w:val="Prrafodelista"/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18 – 20 rpm</w:t>
      </w:r>
    </w:p>
    <w:p w14:paraId="174E289B" w14:textId="77777777" w:rsidR="0007230A" w:rsidRPr="00C3606B" w:rsidRDefault="0007230A" w:rsidP="0065741D">
      <w:pPr>
        <w:pStyle w:val="Prrafodelista"/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5 – 6 rpm</w:t>
      </w:r>
    </w:p>
    <w:p w14:paraId="2C789029" w14:textId="77777777" w:rsidR="0007230A" w:rsidRPr="00C3606B" w:rsidRDefault="0007230A" w:rsidP="0065741D">
      <w:pPr>
        <w:pStyle w:val="Prrafodelista"/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10 – 12 rpm</w:t>
      </w:r>
    </w:p>
    <w:p w14:paraId="283F442C" w14:textId="77777777" w:rsidR="0007230A" w:rsidRPr="00C3606B" w:rsidRDefault="0007230A" w:rsidP="0065741D">
      <w:pPr>
        <w:pStyle w:val="Prrafodelista"/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Do not ventilate </w:t>
      </w:r>
    </w:p>
    <w:p w14:paraId="1E270635" w14:textId="77777777" w:rsidR="0007230A" w:rsidRPr="00C3606B" w:rsidRDefault="0007230A" w:rsidP="0065741D">
      <w:pPr>
        <w:pBdr>
          <w:top w:val="nil"/>
          <w:left w:val="nil"/>
          <w:bottom w:val="nil"/>
          <w:right w:val="nil"/>
          <w:between w:val="nil"/>
        </w:pBdr>
        <w:spacing w:after="160"/>
        <w:ind w:right="-860"/>
        <w:contextualSpacing/>
        <w:jc w:val="both"/>
        <w:rPr>
          <w:b/>
          <w:bCs/>
          <w:color w:val="000000" w:themeColor="text1"/>
          <w:sz w:val="22"/>
        </w:rPr>
      </w:pPr>
      <w:r w:rsidRPr="00C3606B">
        <w:rPr>
          <w:b/>
          <w:bCs/>
          <w:color w:val="000000" w:themeColor="text1"/>
          <w:sz w:val="22"/>
        </w:rPr>
        <w:t>Section 4 - ALS Knowledge:</w:t>
      </w:r>
    </w:p>
    <w:p w14:paraId="5A25D7E6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at is the recommended dose of epinephrine for cardiac arrest?</w:t>
      </w:r>
    </w:p>
    <w:p w14:paraId="78D878AE" w14:textId="77777777" w:rsidR="0007230A" w:rsidRPr="00C3606B" w:rsidRDefault="0007230A" w:rsidP="0065741D">
      <w:pPr>
        <w:pStyle w:val="Prrafodelista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1.0 mg (1:10000) IV/IO</w:t>
      </w:r>
    </w:p>
    <w:p w14:paraId="239A9B28" w14:textId="77777777" w:rsidR="0007230A" w:rsidRPr="00C3606B" w:rsidRDefault="0007230A" w:rsidP="0065741D">
      <w:pPr>
        <w:pStyle w:val="Prrafodelista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0.1 mg (1:100000) IV/IO</w:t>
      </w:r>
    </w:p>
    <w:p w14:paraId="7D3F0F64" w14:textId="77777777" w:rsidR="0007230A" w:rsidRPr="00C3606B" w:rsidRDefault="0007230A" w:rsidP="0065741D">
      <w:pPr>
        <w:pStyle w:val="Prrafodelista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10.0 mg (1:1000) IV/IO</w:t>
      </w:r>
    </w:p>
    <w:p w14:paraId="773E6291" w14:textId="77777777" w:rsidR="0007230A" w:rsidRPr="00C3606B" w:rsidRDefault="0007230A" w:rsidP="0065741D">
      <w:pPr>
        <w:pStyle w:val="Prrafodelista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1 ampoule (1:1000) in 10 ml of saline.</w:t>
      </w:r>
    </w:p>
    <w:p w14:paraId="2F583C9A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Which of the following is a shockable rhythm</w:t>
      </w:r>
      <w:r w:rsidRPr="00C3606B">
        <w:rPr>
          <w:color w:val="000000" w:themeColor="text1"/>
          <w:sz w:val="22"/>
          <w:szCs w:val="22"/>
        </w:rPr>
        <w:t>?</w:t>
      </w:r>
    </w:p>
    <w:p w14:paraId="6719B762" w14:textId="77777777" w:rsidR="0007230A" w:rsidRPr="00C3606B" w:rsidRDefault="0007230A" w:rsidP="0065741D">
      <w:pPr>
        <w:pStyle w:val="Prrafodelista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Ventricular fibrillation</w:t>
      </w:r>
    </w:p>
    <w:p w14:paraId="609D29D4" w14:textId="77777777" w:rsidR="0007230A" w:rsidRPr="00C3606B" w:rsidRDefault="0007230A" w:rsidP="0065741D">
      <w:pPr>
        <w:pStyle w:val="Prrafodelista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Ventricular tachycardia (no pulse)</w:t>
      </w:r>
    </w:p>
    <w:p w14:paraId="085A9431" w14:textId="77777777" w:rsidR="0007230A" w:rsidRPr="00C3606B" w:rsidRDefault="0007230A" w:rsidP="0065741D">
      <w:pPr>
        <w:pStyle w:val="Prrafodelista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Torsades de Pointes</w:t>
      </w:r>
    </w:p>
    <w:p w14:paraId="15F3DE0A" w14:textId="77777777" w:rsidR="0007230A" w:rsidRPr="00C3606B" w:rsidRDefault="0007230A" w:rsidP="0065741D">
      <w:pPr>
        <w:pStyle w:val="Prrafodelista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All of the above</w:t>
      </w:r>
    </w:p>
    <w:p w14:paraId="4799EEFD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sz w:val="22"/>
          <w:szCs w:val="22"/>
        </w:rPr>
      </w:pPr>
      <w:r w:rsidRPr="00C3606B">
        <w:rPr>
          <w:sz w:val="22"/>
          <w:szCs w:val="22"/>
        </w:rPr>
        <w:t>Which of the following antiarrhythmic medications is NOT recommended for persistent ventricular fibrillation or pulseless ventricular tachycardia?</w:t>
      </w:r>
    </w:p>
    <w:p w14:paraId="77723314" w14:textId="77777777" w:rsidR="0007230A" w:rsidRPr="00C3606B" w:rsidRDefault="0007230A" w:rsidP="0065741D">
      <w:pPr>
        <w:pStyle w:val="Prrafodelista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sz w:val="22"/>
          <w:szCs w:val="22"/>
        </w:rPr>
      </w:pPr>
      <w:r w:rsidRPr="00C3606B">
        <w:rPr>
          <w:sz w:val="22"/>
          <w:szCs w:val="22"/>
        </w:rPr>
        <w:t>Amiodarone</w:t>
      </w:r>
    </w:p>
    <w:p w14:paraId="731E77EE" w14:textId="77777777" w:rsidR="0007230A" w:rsidRPr="00C3606B" w:rsidRDefault="0007230A" w:rsidP="0065741D">
      <w:pPr>
        <w:pStyle w:val="Prrafodelista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sz w:val="22"/>
          <w:szCs w:val="22"/>
        </w:rPr>
      </w:pPr>
      <w:r w:rsidRPr="00C3606B">
        <w:rPr>
          <w:sz w:val="22"/>
          <w:szCs w:val="22"/>
        </w:rPr>
        <w:t>Lidocaine</w:t>
      </w:r>
    </w:p>
    <w:p w14:paraId="72EBD46D" w14:textId="77777777" w:rsidR="0007230A" w:rsidRPr="00C3606B" w:rsidRDefault="0007230A" w:rsidP="0065741D">
      <w:pPr>
        <w:pStyle w:val="Prrafodelista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sz w:val="22"/>
          <w:szCs w:val="22"/>
        </w:rPr>
      </w:pPr>
      <w:r w:rsidRPr="00C3606B">
        <w:rPr>
          <w:sz w:val="22"/>
          <w:szCs w:val="22"/>
        </w:rPr>
        <w:t>Atropine</w:t>
      </w:r>
    </w:p>
    <w:p w14:paraId="5C415A40" w14:textId="77777777" w:rsidR="0007230A" w:rsidRPr="00C3606B" w:rsidRDefault="0007230A" w:rsidP="0065741D">
      <w:pPr>
        <w:pStyle w:val="Prrafodelista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sz w:val="22"/>
          <w:szCs w:val="22"/>
        </w:rPr>
      </w:pPr>
      <w:r w:rsidRPr="00C3606B">
        <w:rPr>
          <w:sz w:val="22"/>
          <w:szCs w:val="22"/>
        </w:rPr>
        <w:t>Epinephrine</w:t>
      </w:r>
    </w:p>
    <w:p w14:paraId="52301E71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sz w:val="22"/>
          <w:szCs w:val="22"/>
        </w:rPr>
      </w:pPr>
      <w:r w:rsidRPr="00C3606B">
        <w:rPr>
          <w:sz w:val="22"/>
          <w:szCs w:val="22"/>
        </w:rPr>
        <w:t>What is the maximum dose of atropine for symptomatic bradycardia?</w:t>
      </w:r>
    </w:p>
    <w:p w14:paraId="1B0CC30C" w14:textId="77777777" w:rsidR="0007230A" w:rsidRPr="00C3606B" w:rsidRDefault="0007230A" w:rsidP="0065741D">
      <w:pPr>
        <w:pStyle w:val="Prrafodelista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2 mg</w:t>
      </w:r>
    </w:p>
    <w:p w14:paraId="53A36FB6" w14:textId="77777777" w:rsidR="0007230A" w:rsidRPr="00C3606B" w:rsidRDefault="0007230A" w:rsidP="0065741D">
      <w:pPr>
        <w:pStyle w:val="Prrafodelista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3 mg</w:t>
      </w:r>
    </w:p>
    <w:p w14:paraId="4001767A" w14:textId="77777777" w:rsidR="0007230A" w:rsidRPr="00C3606B" w:rsidRDefault="0007230A" w:rsidP="0065741D">
      <w:pPr>
        <w:pStyle w:val="Prrafodelista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4 mg</w:t>
      </w:r>
    </w:p>
    <w:p w14:paraId="132B0C9A" w14:textId="77777777" w:rsidR="0007230A" w:rsidRPr="00C3606B" w:rsidRDefault="0007230A" w:rsidP="0065741D">
      <w:pPr>
        <w:pStyle w:val="Prrafodelista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5 mg</w:t>
      </w:r>
    </w:p>
    <w:p w14:paraId="758F2118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at is the maximum dose of amiodarone?</w:t>
      </w:r>
    </w:p>
    <w:p w14:paraId="0EF59BEB" w14:textId="77777777" w:rsidR="0007230A" w:rsidRPr="00C3606B" w:rsidRDefault="0007230A" w:rsidP="0065741D">
      <w:pPr>
        <w:pStyle w:val="Prrafodelista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00 mg</w:t>
      </w:r>
    </w:p>
    <w:p w14:paraId="7F6B4622" w14:textId="77777777" w:rsidR="0007230A" w:rsidRPr="00C3606B" w:rsidRDefault="0007230A" w:rsidP="0065741D">
      <w:pPr>
        <w:pStyle w:val="Prrafodelista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400 mg</w:t>
      </w:r>
    </w:p>
    <w:p w14:paraId="516E764B" w14:textId="77777777" w:rsidR="0007230A" w:rsidRPr="00C3606B" w:rsidRDefault="0007230A" w:rsidP="0065741D">
      <w:pPr>
        <w:pStyle w:val="Prrafodelista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450 mg</w:t>
      </w:r>
    </w:p>
    <w:p w14:paraId="15BD0379" w14:textId="77777777" w:rsidR="0007230A" w:rsidRPr="00C3606B" w:rsidRDefault="0007230A" w:rsidP="0065741D">
      <w:pPr>
        <w:pStyle w:val="Prrafodelista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500 mg</w:t>
      </w:r>
    </w:p>
    <w:p w14:paraId="0F3B05D6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ich of the following are causes of pulseless electrical activity?</w:t>
      </w:r>
    </w:p>
    <w:p w14:paraId="665BA427" w14:textId="77777777" w:rsidR="0007230A" w:rsidRPr="00C3606B" w:rsidRDefault="0007230A" w:rsidP="0065741D">
      <w:pPr>
        <w:pStyle w:val="Prrafodelista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ypovolemia</w:t>
      </w:r>
    </w:p>
    <w:p w14:paraId="64B55BF6" w14:textId="77777777" w:rsidR="0007230A" w:rsidRPr="00C3606B" w:rsidRDefault="0007230A" w:rsidP="0065741D">
      <w:pPr>
        <w:pStyle w:val="Prrafodelista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ypoglycemia</w:t>
      </w:r>
    </w:p>
    <w:p w14:paraId="1C95C682" w14:textId="77777777" w:rsidR="0007230A" w:rsidRPr="00C3606B" w:rsidRDefault="0007230A" w:rsidP="0065741D">
      <w:pPr>
        <w:pStyle w:val="Prrafodelista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Hypothermia</w:t>
      </w:r>
    </w:p>
    <w:p w14:paraId="38ED3069" w14:textId="77777777" w:rsidR="0007230A" w:rsidRPr="00C3606B" w:rsidRDefault="0007230A" w:rsidP="0065741D">
      <w:pPr>
        <w:pStyle w:val="Prrafodelista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Acidosis</w:t>
      </w:r>
    </w:p>
    <w:p w14:paraId="7E66F50C" w14:textId="77777777" w:rsidR="0007230A" w:rsidRPr="00C3606B" w:rsidRDefault="0007230A" w:rsidP="0065741D">
      <w:pPr>
        <w:pStyle w:val="Prrafodelista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lastRenderedPageBreak/>
        <w:t>Hypoxia</w:t>
      </w:r>
    </w:p>
    <w:p w14:paraId="4ED3C372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Which information is crucial to obtain for all individuals presenting with a stroke?</w:t>
      </w:r>
    </w:p>
    <w:p w14:paraId="2CFDD072" w14:textId="77777777" w:rsidR="0007230A" w:rsidRPr="00C3606B" w:rsidRDefault="0007230A" w:rsidP="0065741D">
      <w:pPr>
        <w:pStyle w:val="Prrafodelista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Date of birth </w:t>
      </w:r>
    </w:p>
    <w:p w14:paraId="20326BB3" w14:textId="77777777" w:rsidR="0007230A" w:rsidRPr="00C3606B" w:rsidRDefault="0007230A" w:rsidP="0065741D">
      <w:pPr>
        <w:pStyle w:val="Prrafodelista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Glycosylated hemoglobin </w:t>
      </w:r>
    </w:p>
    <w:p w14:paraId="495A740A" w14:textId="77777777" w:rsidR="0007230A" w:rsidRPr="00C3606B" w:rsidRDefault="0007230A" w:rsidP="0065741D">
      <w:pPr>
        <w:pStyle w:val="Prrafodelista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Bilateral arm blood pressure </w:t>
      </w:r>
    </w:p>
    <w:p w14:paraId="2E227E73" w14:textId="77777777" w:rsidR="0007230A" w:rsidRPr="00C3606B" w:rsidRDefault="0007230A" w:rsidP="0065741D">
      <w:pPr>
        <w:pStyle w:val="Prrafodelista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Last known well time </w:t>
      </w:r>
    </w:p>
    <w:p w14:paraId="7C59BAF2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In post-cardiac arrest care, which of the following respiratory parameters is NOT considered stable?</w:t>
      </w:r>
    </w:p>
    <w:p w14:paraId="1965C676" w14:textId="77777777" w:rsidR="0007230A" w:rsidRPr="00C3606B" w:rsidRDefault="0007230A" w:rsidP="0065741D">
      <w:pPr>
        <w:pStyle w:val="Prrafodelista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Maintain 16 rpm</w:t>
      </w:r>
    </w:p>
    <w:p w14:paraId="707B49BF" w14:textId="77777777" w:rsidR="0007230A" w:rsidRPr="00C3606B" w:rsidRDefault="0007230A" w:rsidP="0065741D">
      <w:pPr>
        <w:pStyle w:val="Prrafodelista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Oximetry 92-98%</w:t>
      </w:r>
    </w:p>
    <w:p w14:paraId="44C91D05" w14:textId="77777777" w:rsidR="0007230A" w:rsidRPr="00C3606B" w:rsidRDefault="0007230A" w:rsidP="0065741D">
      <w:pPr>
        <w:pStyle w:val="Prrafodelista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PaCO2 35-45 mmHg</w:t>
      </w:r>
    </w:p>
    <w:p w14:paraId="726B33BC" w14:textId="77777777" w:rsidR="0007230A" w:rsidRPr="00C3606B" w:rsidRDefault="0007230A" w:rsidP="0065741D">
      <w:pPr>
        <w:pStyle w:val="Prrafodelista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 xml:space="preserve">Waveform capnography </w:t>
      </w:r>
    </w:p>
    <w:p w14:paraId="15ACBB38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Induced hypothermia is known to aid in brain recovery after cardiac arrest. What is the target core body temperature range during induced hypothermia?</w:t>
      </w:r>
    </w:p>
    <w:p w14:paraId="1E971A01" w14:textId="77777777" w:rsidR="0007230A" w:rsidRPr="00C3606B" w:rsidRDefault="0007230A" w:rsidP="0065741D">
      <w:pPr>
        <w:pStyle w:val="Prrafodelista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0 – 34 °C</w:t>
      </w:r>
    </w:p>
    <w:p w14:paraId="25CD56DB" w14:textId="77777777" w:rsidR="0007230A" w:rsidRPr="00C3606B" w:rsidRDefault="0007230A" w:rsidP="0065741D">
      <w:pPr>
        <w:pStyle w:val="Prrafodelista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2 – 36 °C</w:t>
      </w:r>
    </w:p>
    <w:p w14:paraId="5189D5C4" w14:textId="77777777" w:rsidR="0007230A" w:rsidRPr="00C3606B" w:rsidRDefault="0007230A" w:rsidP="0065741D">
      <w:pPr>
        <w:pStyle w:val="Prrafodelista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3 – 36 °C</w:t>
      </w:r>
    </w:p>
    <w:p w14:paraId="2FDAA19C" w14:textId="77777777" w:rsidR="0007230A" w:rsidRPr="00C3606B" w:rsidRDefault="0007230A" w:rsidP="0065741D">
      <w:pPr>
        <w:pStyle w:val="Prrafodelista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color w:val="000000" w:themeColor="text1"/>
          <w:sz w:val="22"/>
          <w:szCs w:val="22"/>
        </w:rPr>
        <w:t>32 – 35 °C</w:t>
      </w:r>
    </w:p>
    <w:p w14:paraId="7176BC9A" w14:textId="77777777" w:rsidR="0007230A" w:rsidRPr="00C3606B" w:rsidRDefault="0007230A" w:rsidP="0065741D">
      <w:pPr>
        <w:pStyle w:val="Prrafodelista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What is the initial shock energy dose during defibrillation?</w:t>
      </w:r>
    </w:p>
    <w:p w14:paraId="732E6577" w14:textId="77777777" w:rsidR="0007230A" w:rsidRPr="00C3606B" w:rsidRDefault="0007230A" w:rsidP="0065741D">
      <w:pPr>
        <w:pStyle w:val="Prrafodelista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160-240 J</w:t>
      </w:r>
    </w:p>
    <w:p w14:paraId="55F77A71" w14:textId="77777777" w:rsidR="0007230A" w:rsidRPr="00C3606B" w:rsidRDefault="0007230A" w:rsidP="0065741D">
      <w:pPr>
        <w:pStyle w:val="Prrafodelista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100-150 J</w:t>
      </w:r>
    </w:p>
    <w:p w14:paraId="122136C4" w14:textId="77777777" w:rsidR="0007230A" w:rsidRPr="00C3606B" w:rsidRDefault="0007230A" w:rsidP="0065741D">
      <w:pPr>
        <w:pStyle w:val="Prrafodelista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120-200 J</w:t>
      </w:r>
    </w:p>
    <w:p w14:paraId="1F3EBE65" w14:textId="77777777" w:rsidR="0007230A" w:rsidRPr="00C3606B" w:rsidRDefault="0007230A" w:rsidP="0065741D">
      <w:pPr>
        <w:pStyle w:val="Prrafodelista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spacing w:before="0" w:after="160"/>
        <w:ind w:right="-860"/>
        <w:jc w:val="both"/>
        <w:rPr>
          <w:color w:val="000000" w:themeColor="text1"/>
          <w:sz w:val="22"/>
          <w:szCs w:val="22"/>
        </w:rPr>
      </w:pPr>
      <w:r w:rsidRPr="00C3606B">
        <w:rPr>
          <w:sz w:val="22"/>
          <w:szCs w:val="22"/>
        </w:rPr>
        <w:t>200-300 J</w:t>
      </w:r>
    </w:p>
    <w:p w14:paraId="4B020602" w14:textId="0289B6F5" w:rsidR="0007230A" w:rsidRPr="00C3606B" w:rsidRDefault="0007230A" w:rsidP="0007230A">
      <w:pPr>
        <w:spacing w:line="360" w:lineRule="auto"/>
        <w:rPr>
          <w:color w:val="000000" w:themeColor="text1"/>
          <w:sz w:val="22"/>
        </w:rPr>
      </w:pPr>
    </w:p>
    <w:sectPr w:rsidR="0007230A" w:rsidRPr="00C3606B" w:rsidSect="0007230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6BC8A" w14:textId="77777777" w:rsidR="0088439B" w:rsidRDefault="0088439B" w:rsidP="00117666">
      <w:pPr>
        <w:spacing w:after="0"/>
      </w:pPr>
      <w:r>
        <w:separator/>
      </w:r>
    </w:p>
  </w:endnote>
  <w:endnote w:type="continuationSeparator" w:id="0">
    <w:p w14:paraId="7D4232C5" w14:textId="77777777" w:rsidR="0088439B" w:rsidRDefault="008843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7A9ED" w14:textId="77777777" w:rsidR="0088439B" w:rsidRDefault="0088439B" w:rsidP="00117666">
      <w:pPr>
        <w:spacing w:after="0"/>
      </w:pPr>
      <w:r>
        <w:separator/>
      </w:r>
    </w:p>
  </w:footnote>
  <w:footnote w:type="continuationSeparator" w:id="0">
    <w:p w14:paraId="2A5BF739" w14:textId="77777777" w:rsidR="0088439B" w:rsidRDefault="008843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8239F0"/>
    <w:multiLevelType w:val="hybridMultilevel"/>
    <w:tmpl w:val="B97EC230"/>
    <w:lvl w:ilvl="0" w:tplc="E42601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624DD"/>
    <w:multiLevelType w:val="hybridMultilevel"/>
    <w:tmpl w:val="CF208E0A"/>
    <w:lvl w:ilvl="0" w:tplc="02A85B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200F15"/>
    <w:multiLevelType w:val="hybridMultilevel"/>
    <w:tmpl w:val="431AB032"/>
    <w:lvl w:ilvl="0" w:tplc="50A8C8E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E91204"/>
    <w:multiLevelType w:val="hybridMultilevel"/>
    <w:tmpl w:val="BC50DB44"/>
    <w:lvl w:ilvl="0" w:tplc="1A6C12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0C4364"/>
    <w:multiLevelType w:val="hybridMultilevel"/>
    <w:tmpl w:val="91C6EA74"/>
    <w:lvl w:ilvl="0" w:tplc="CA8E49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B9B339E"/>
    <w:multiLevelType w:val="hybridMultilevel"/>
    <w:tmpl w:val="B8FC2FFA"/>
    <w:lvl w:ilvl="0" w:tplc="6D7EF1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DD76EAA"/>
    <w:multiLevelType w:val="hybridMultilevel"/>
    <w:tmpl w:val="26E20394"/>
    <w:lvl w:ilvl="0" w:tplc="E2EE7BF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0C74E9"/>
    <w:multiLevelType w:val="hybridMultilevel"/>
    <w:tmpl w:val="07989242"/>
    <w:lvl w:ilvl="0" w:tplc="580C325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7C2E5A"/>
    <w:multiLevelType w:val="hybridMultilevel"/>
    <w:tmpl w:val="BB567348"/>
    <w:lvl w:ilvl="0" w:tplc="75C0D55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E04507"/>
    <w:multiLevelType w:val="hybridMultilevel"/>
    <w:tmpl w:val="50789596"/>
    <w:lvl w:ilvl="0" w:tplc="BA26CFD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EF015C"/>
    <w:multiLevelType w:val="hybridMultilevel"/>
    <w:tmpl w:val="00B6AC4E"/>
    <w:lvl w:ilvl="0" w:tplc="1770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D06534E"/>
    <w:multiLevelType w:val="hybridMultilevel"/>
    <w:tmpl w:val="3D403570"/>
    <w:lvl w:ilvl="0" w:tplc="552CE62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A6432F5"/>
    <w:multiLevelType w:val="hybridMultilevel"/>
    <w:tmpl w:val="59FC7944"/>
    <w:lvl w:ilvl="0" w:tplc="FA60D418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A892F6C"/>
    <w:multiLevelType w:val="hybridMultilevel"/>
    <w:tmpl w:val="E2D83518"/>
    <w:lvl w:ilvl="0" w:tplc="BDDAFF4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647" w:hanging="360"/>
      </w:pPr>
    </w:lvl>
    <w:lvl w:ilvl="2" w:tplc="2C0A001B" w:tentative="1">
      <w:start w:val="1"/>
      <w:numFmt w:val="lowerRoman"/>
      <w:lvlText w:val="%3."/>
      <w:lvlJc w:val="right"/>
      <w:pPr>
        <w:ind w:left="2367" w:hanging="180"/>
      </w:pPr>
    </w:lvl>
    <w:lvl w:ilvl="3" w:tplc="2C0A000F" w:tentative="1">
      <w:start w:val="1"/>
      <w:numFmt w:val="decimal"/>
      <w:lvlText w:val="%4."/>
      <w:lvlJc w:val="left"/>
      <w:pPr>
        <w:ind w:left="3087" w:hanging="360"/>
      </w:pPr>
    </w:lvl>
    <w:lvl w:ilvl="4" w:tplc="2C0A0019" w:tentative="1">
      <w:start w:val="1"/>
      <w:numFmt w:val="lowerLetter"/>
      <w:lvlText w:val="%5."/>
      <w:lvlJc w:val="left"/>
      <w:pPr>
        <w:ind w:left="3807" w:hanging="360"/>
      </w:pPr>
    </w:lvl>
    <w:lvl w:ilvl="5" w:tplc="2C0A001B" w:tentative="1">
      <w:start w:val="1"/>
      <w:numFmt w:val="lowerRoman"/>
      <w:lvlText w:val="%6."/>
      <w:lvlJc w:val="right"/>
      <w:pPr>
        <w:ind w:left="4527" w:hanging="180"/>
      </w:pPr>
    </w:lvl>
    <w:lvl w:ilvl="6" w:tplc="2C0A000F" w:tentative="1">
      <w:start w:val="1"/>
      <w:numFmt w:val="decimal"/>
      <w:lvlText w:val="%7."/>
      <w:lvlJc w:val="left"/>
      <w:pPr>
        <w:ind w:left="5247" w:hanging="360"/>
      </w:pPr>
    </w:lvl>
    <w:lvl w:ilvl="7" w:tplc="2C0A0019" w:tentative="1">
      <w:start w:val="1"/>
      <w:numFmt w:val="lowerLetter"/>
      <w:lvlText w:val="%8."/>
      <w:lvlJc w:val="left"/>
      <w:pPr>
        <w:ind w:left="5967" w:hanging="360"/>
      </w:pPr>
    </w:lvl>
    <w:lvl w:ilvl="8" w:tplc="2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4BEF4B41"/>
    <w:multiLevelType w:val="hybridMultilevel"/>
    <w:tmpl w:val="904AF6EE"/>
    <w:lvl w:ilvl="0" w:tplc="6B60CA68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E3E6C2E"/>
    <w:multiLevelType w:val="hybridMultilevel"/>
    <w:tmpl w:val="B7EED158"/>
    <w:lvl w:ilvl="0" w:tplc="3C10AD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BE5143"/>
    <w:multiLevelType w:val="hybridMultilevel"/>
    <w:tmpl w:val="3C96D3E2"/>
    <w:lvl w:ilvl="0" w:tplc="6A76B4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1152B03"/>
    <w:multiLevelType w:val="multilevel"/>
    <w:tmpl w:val="0130D0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66E80DC2"/>
    <w:multiLevelType w:val="hybridMultilevel"/>
    <w:tmpl w:val="1D825DD8"/>
    <w:lvl w:ilvl="0" w:tplc="C07276B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 w15:restartNumberingAfterBreak="0">
    <w:nsid w:val="6EEB0FA0"/>
    <w:multiLevelType w:val="hybridMultilevel"/>
    <w:tmpl w:val="1C16F98C"/>
    <w:lvl w:ilvl="0" w:tplc="DD6AB39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8593BAA"/>
    <w:multiLevelType w:val="hybridMultilevel"/>
    <w:tmpl w:val="F926DEEA"/>
    <w:lvl w:ilvl="0" w:tplc="DB5AB5A4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20"/>
  </w:num>
  <w:num w:numId="3" w16cid:durableId="615480040">
    <w:abstractNumId w:val="2"/>
  </w:num>
  <w:num w:numId="4" w16cid:durableId="1566183234">
    <w:abstractNumId w:val="2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25"/>
  </w:num>
  <w:num w:numId="8" w16cid:durableId="1559510671">
    <w:abstractNumId w:val="25"/>
  </w:num>
  <w:num w:numId="9" w16cid:durableId="1734543462">
    <w:abstractNumId w:val="25"/>
  </w:num>
  <w:num w:numId="10" w16cid:durableId="708839681">
    <w:abstractNumId w:val="25"/>
  </w:num>
  <w:num w:numId="11" w16cid:durableId="2046978920">
    <w:abstractNumId w:val="25"/>
  </w:num>
  <w:num w:numId="12" w16cid:durableId="2124614653">
    <w:abstractNumId w:val="25"/>
  </w:num>
  <w:num w:numId="13" w16cid:durableId="150105246">
    <w:abstractNumId w:val="10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332998821">
    <w:abstractNumId w:val="22"/>
  </w:num>
  <w:num w:numId="21" w16cid:durableId="86657935">
    <w:abstractNumId w:val="17"/>
  </w:num>
  <w:num w:numId="22" w16cid:durableId="1652559401">
    <w:abstractNumId w:val="15"/>
  </w:num>
  <w:num w:numId="23" w16cid:durableId="1711228208">
    <w:abstractNumId w:val="4"/>
  </w:num>
  <w:num w:numId="24" w16cid:durableId="148913494">
    <w:abstractNumId w:val="1"/>
  </w:num>
  <w:num w:numId="25" w16cid:durableId="992101330">
    <w:abstractNumId w:val="8"/>
  </w:num>
  <w:num w:numId="26" w16cid:durableId="218440626">
    <w:abstractNumId w:val="19"/>
  </w:num>
  <w:num w:numId="27" w16cid:durableId="228998228">
    <w:abstractNumId w:val="26"/>
  </w:num>
  <w:num w:numId="28" w16cid:durableId="859439321">
    <w:abstractNumId w:val="23"/>
  </w:num>
  <w:num w:numId="29" w16cid:durableId="1135219260">
    <w:abstractNumId w:val="18"/>
  </w:num>
  <w:num w:numId="30" w16cid:durableId="1158613085">
    <w:abstractNumId w:val="5"/>
  </w:num>
  <w:num w:numId="31" w16cid:durableId="292248023">
    <w:abstractNumId w:val="21"/>
  </w:num>
  <w:num w:numId="32" w16cid:durableId="1249190456">
    <w:abstractNumId w:val="27"/>
  </w:num>
  <w:num w:numId="33" w16cid:durableId="1891259447">
    <w:abstractNumId w:val="16"/>
  </w:num>
  <w:num w:numId="34" w16cid:durableId="295913325">
    <w:abstractNumId w:val="11"/>
  </w:num>
  <w:num w:numId="35" w16cid:durableId="1848132083">
    <w:abstractNumId w:val="7"/>
  </w:num>
  <w:num w:numId="36" w16cid:durableId="1526596083">
    <w:abstractNumId w:val="14"/>
  </w:num>
  <w:num w:numId="37" w16cid:durableId="2085294062">
    <w:abstractNumId w:val="13"/>
  </w:num>
  <w:num w:numId="38" w16cid:durableId="1404259870">
    <w:abstractNumId w:val="3"/>
  </w:num>
  <w:num w:numId="39" w16cid:durableId="450973995">
    <w:abstractNumId w:val="12"/>
  </w:num>
  <w:num w:numId="40" w16cid:durableId="6129006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30A"/>
    <w:rsid w:val="00077D53"/>
    <w:rsid w:val="00105FD9"/>
    <w:rsid w:val="00117666"/>
    <w:rsid w:val="001549D3"/>
    <w:rsid w:val="00160065"/>
    <w:rsid w:val="00177D84"/>
    <w:rsid w:val="001D2A4B"/>
    <w:rsid w:val="00267D18"/>
    <w:rsid w:val="00283370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41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39B"/>
    <w:rsid w:val="00885156"/>
    <w:rsid w:val="009043E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896</Words>
  <Characters>5113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an Sebastian Izquierdo Condoy</cp:lastModifiedBy>
  <cp:revision>3</cp:revision>
  <cp:lastPrinted>2013-10-03T12:51:00Z</cp:lastPrinted>
  <dcterms:created xsi:type="dcterms:W3CDTF">2023-10-27T01:14:00Z</dcterms:created>
  <dcterms:modified xsi:type="dcterms:W3CDTF">2023-10-27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